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8BA" w:rsidRDefault="002D48BA" w:rsidP="002D48BA">
      <w:pPr>
        <w:rPr>
          <w:rFonts w:ascii="Times New Roman" w:hAnsi="Times New Roman" w:cs="Times New Roman"/>
          <w:b/>
          <w:sz w:val="24"/>
          <w:szCs w:val="24"/>
        </w:rPr>
      </w:pPr>
      <w:r w:rsidRPr="00241A63">
        <w:rPr>
          <w:rFonts w:ascii="Times New Roman" w:hAnsi="Times New Roman" w:cs="Times New Roman"/>
          <w:b/>
          <w:sz w:val="24"/>
          <w:szCs w:val="24"/>
        </w:rPr>
        <w:t>Supplementary</w:t>
      </w:r>
      <w:r>
        <w:rPr>
          <w:rFonts w:ascii="Times New Roman" w:hAnsi="Times New Roman" w:cs="Times New Roman"/>
          <w:b/>
          <w:sz w:val="24"/>
          <w:szCs w:val="24"/>
        </w:rPr>
        <w:t xml:space="preserve"> table </w:t>
      </w:r>
      <w:r>
        <w:rPr>
          <w:rFonts w:ascii="Times New Roman" w:hAnsi="Times New Roman" w:cs="Times New Roman"/>
          <w:b/>
          <w:sz w:val="24"/>
          <w:szCs w:val="24"/>
        </w:rPr>
        <w:t>4</w:t>
      </w:r>
    </w:p>
    <w:p w:rsidR="002D48BA" w:rsidRPr="00FC45CA" w:rsidRDefault="002D48BA" w:rsidP="002D48BA">
      <w:pPr>
        <w:rPr>
          <w:rFonts w:ascii="Times New Roman" w:hAnsi="Times New Roman" w:cs="Times New Roman"/>
          <w:sz w:val="20"/>
        </w:rPr>
      </w:pPr>
      <w:r w:rsidRPr="00FC45CA">
        <w:rPr>
          <w:rFonts w:ascii="Times New Roman" w:hAnsi="Times New Roman" w:cs="Times New Roman"/>
          <w:b/>
          <w:sz w:val="20"/>
        </w:rPr>
        <w:t>S4. Differentially expressed probes for each treatment group when comparing parents with their offspring.</w:t>
      </w:r>
      <w:r w:rsidRPr="00FC45CA">
        <w:rPr>
          <w:rFonts w:ascii="Times New Roman" w:hAnsi="Times New Roman" w:cs="Times New Roman"/>
          <w:sz w:val="20"/>
        </w:rPr>
        <w:t xml:space="preserve"> Table provides probe transcript IDs as well as Ensembl Gene ID and annotated genes when available. Chromosomal starting point of each probe is given. Logarithmic fold change (logFC) is given for each probe in parents and offspring.</w:t>
      </w:r>
    </w:p>
    <w:tbl>
      <w:tblPr>
        <w:tblStyle w:val="Oformateradtabell41"/>
        <w:tblW w:w="0" w:type="auto"/>
        <w:tblLayout w:type="fixed"/>
        <w:tblLook w:val="04A0" w:firstRow="1" w:lastRow="0" w:firstColumn="1" w:lastColumn="0" w:noHBand="0" w:noVBand="1"/>
      </w:tblPr>
      <w:tblGrid>
        <w:gridCol w:w="945"/>
        <w:gridCol w:w="2032"/>
        <w:gridCol w:w="1843"/>
        <w:gridCol w:w="992"/>
        <w:gridCol w:w="1134"/>
        <w:gridCol w:w="992"/>
        <w:gridCol w:w="851"/>
        <w:gridCol w:w="992"/>
      </w:tblGrid>
      <w:tr w:rsidR="002D48BA" w:rsidRPr="00467136" w:rsidTr="004534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top w:val="single" w:sz="4" w:space="0" w:color="auto"/>
              <w:bottom w:val="single" w:sz="4" w:space="0" w:color="auto"/>
            </w:tcBorders>
            <w:shd w:val="clear" w:color="auto" w:fill="auto"/>
          </w:tcPr>
          <w:p w:rsidR="002D48BA" w:rsidRPr="00467136" w:rsidRDefault="002D48BA" w:rsidP="00453461">
            <w:pPr>
              <w:rPr>
                <w:rFonts w:ascii="Times New Roman" w:hAnsi="Times New Roman" w:cs="Times New Roman"/>
                <w:sz w:val="16"/>
                <w:szCs w:val="16"/>
              </w:rPr>
            </w:pPr>
            <w:r w:rsidRPr="00467136">
              <w:rPr>
                <w:rFonts w:ascii="Times New Roman" w:hAnsi="Times New Roman" w:cs="Times New Roman"/>
                <w:sz w:val="16"/>
                <w:szCs w:val="16"/>
              </w:rPr>
              <w:t>Treatment</w:t>
            </w:r>
          </w:p>
        </w:tc>
        <w:tc>
          <w:tcPr>
            <w:tcW w:w="2032" w:type="dxa"/>
            <w:tcBorders>
              <w:top w:val="single" w:sz="4" w:space="0" w:color="auto"/>
              <w:bottom w:val="single" w:sz="4" w:space="0" w:color="auto"/>
            </w:tcBorders>
            <w:shd w:val="clear" w:color="auto" w:fill="auto"/>
          </w:tcPr>
          <w:p w:rsidR="002D48BA" w:rsidRPr="00467136" w:rsidRDefault="002D48BA" w:rsidP="004534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obe ID</w:t>
            </w:r>
          </w:p>
        </w:tc>
        <w:tc>
          <w:tcPr>
            <w:tcW w:w="1843" w:type="dxa"/>
            <w:tcBorders>
              <w:top w:val="single" w:sz="4" w:space="0" w:color="auto"/>
              <w:bottom w:val="single" w:sz="4" w:space="0" w:color="auto"/>
            </w:tcBorders>
            <w:shd w:val="clear" w:color="auto" w:fill="auto"/>
          </w:tcPr>
          <w:p w:rsidR="002D48BA" w:rsidRPr="00467136" w:rsidRDefault="002D48BA" w:rsidP="004534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embl Gene ID</w:t>
            </w:r>
          </w:p>
        </w:tc>
        <w:tc>
          <w:tcPr>
            <w:tcW w:w="992" w:type="dxa"/>
            <w:tcBorders>
              <w:top w:val="single" w:sz="4" w:space="0" w:color="auto"/>
              <w:bottom w:val="single" w:sz="4" w:space="0" w:color="auto"/>
            </w:tcBorders>
            <w:shd w:val="clear" w:color="auto" w:fill="auto"/>
          </w:tcPr>
          <w:p w:rsidR="002D48BA" w:rsidRPr="00467136" w:rsidRDefault="002D48BA" w:rsidP="004534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ene</w:t>
            </w:r>
          </w:p>
        </w:tc>
        <w:tc>
          <w:tcPr>
            <w:tcW w:w="1134" w:type="dxa"/>
            <w:tcBorders>
              <w:top w:val="single" w:sz="4" w:space="0" w:color="auto"/>
              <w:bottom w:val="single" w:sz="4" w:space="0" w:color="auto"/>
            </w:tcBorders>
            <w:shd w:val="clear" w:color="auto" w:fill="auto"/>
          </w:tcPr>
          <w:p w:rsidR="002D48BA" w:rsidRPr="00467136" w:rsidRDefault="002D48BA" w:rsidP="004534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hromosome</w:t>
            </w:r>
          </w:p>
        </w:tc>
        <w:tc>
          <w:tcPr>
            <w:tcW w:w="992" w:type="dxa"/>
            <w:tcBorders>
              <w:top w:val="single" w:sz="4" w:space="0" w:color="auto"/>
              <w:bottom w:val="single" w:sz="4" w:space="0" w:color="auto"/>
            </w:tcBorders>
            <w:shd w:val="clear" w:color="auto" w:fill="auto"/>
          </w:tcPr>
          <w:p w:rsidR="002D48BA" w:rsidRPr="00467136" w:rsidRDefault="002D48BA" w:rsidP="004534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tart</w:t>
            </w:r>
          </w:p>
        </w:tc>
        <w:tc>
          <w:tcPr>
            <w:tcW w:w="851" w:type="dxa"/>
            <w:tcBorders>
              <w:top w:val="single" w:sz="4" w:space="0" w:color="auto"/>
              <w:bottom w:val="single" w:sz="4" w:space="0" w:color="auto"/>
            </w:tcBorders>
            <w:shd w:val="clear" w:color="auto" w:fill="auto"/>
          </w:tcPr>
          <w:p w:rsidR="002D48BA" w:rsidRPr="00467136" w:rsidRDefault="002D48BA" w:rsidP="004534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arents logFC</w:t>
            </w:r>
          </w:p>
        </w:tc>
        <w:tc>
          <w:tcPr>
            <w:tcW w:w="992" w:type="dxa"/>
            <w:tcBorders>
              <w:top w:val="single" w:sz="4" w:space="0" w:color="auto"/>
              <w:bottom w:val="single" w:sz="4" w:space="0" w:color="auto"/>
            </w:tcBorders>
            <w:shd w:val="clear" w:color="auto" w:fill="auto"/>
          </w:tcPr>
          <w:p w:rsidR="002D48BA" w:rsidRPr="00467136" w:rsidRDefault="002D48BA" w:rsidP="0045346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Offspring logFC</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top w:val="single" w:sz="4" w:space="0" w:color="auto"/>
            </w:tcBorders>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30741</w:t>
            </w:r>
          </w:p>
        </w:tc>
        <w:tc>
          <w:tcPr>
            <w:tcW w:w="1843"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833</w:t>
            </w:r>
          </w:p>
        </w:tc>
        <w:tc>
          <w:tcPr>
            <w:tcW w:w="992"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TIH2</w:t>
            </w:r>
          </w:p>
        </w:tc>
        <w:tc>
          <w:tcPr>
            <w:tcW w:w="1134"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126596</w:t>
            </w:r>
          </w:p>
        </w:tc>
        <w:tc>
          <w:tcPr>
            <w:tcW w:w="851"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00</w:t>
            </w:r>
          </w:p>
        </w:tc>
        <w:tc>
          <w:tcPr>
            <w:tcW w:w="992"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5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49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19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PKI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38247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79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96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0130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19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PH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38263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02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25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672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13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GSF5</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55654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8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29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28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4PCM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83069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4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3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11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79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9A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2320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04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12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804</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5A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032289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3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3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228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98TV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89281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9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10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182068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8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0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54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04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OSTN</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28824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54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55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54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04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DMS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28824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6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96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646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DMS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28824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80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1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72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43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81756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3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96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550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700F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53091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7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76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6802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173323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771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3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56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85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752933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6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2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26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11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OV</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200287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5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7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95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11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OV</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200289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4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8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6804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28266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3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29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870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644455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81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0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4599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91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GLL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620733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8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8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6870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47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OXSR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92913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4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9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192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014</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NORD6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3095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6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17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683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615418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77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92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PP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1105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7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3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77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92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PARCL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13408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7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5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3304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39063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09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7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217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62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TR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488738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02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1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283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10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10A4</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833034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22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56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8150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36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CKAR</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562986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6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68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11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902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OX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205162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88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29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01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205162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90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4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587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1385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53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9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17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61787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6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4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76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213</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SX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023166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16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37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866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144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NFAIP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265611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7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2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2655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93030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7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3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61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28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HA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96430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16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3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0175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46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YP2C45</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4841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2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878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46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4843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9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67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0175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46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YP2C45</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5805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2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012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9PS8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54178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8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3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233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41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NORA4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64221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29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9016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110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CG</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69290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6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3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979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11676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2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42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01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7T19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35411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11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2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423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9766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8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3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41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02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HRNA5</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58303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2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2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66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12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LDH1A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57092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5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7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822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12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BLN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1927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2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0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38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49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RH</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35653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3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8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31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770114</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0316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3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93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12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COR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4883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0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4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15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9I9A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68335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7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60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33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92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HX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73554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3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7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7773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35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SCN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20683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7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9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372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36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1753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81371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64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1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1357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24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6A4</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15549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59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17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075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543</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NFRSF9</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362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7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9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699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55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TS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632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5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75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12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81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HLH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470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89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68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872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14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8AV1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50832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47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6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3336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3585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8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0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909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837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M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43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7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75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306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3157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53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1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284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557164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6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06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359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38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37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9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221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46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9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9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40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41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6890</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62396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5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2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339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16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C13B</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05745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4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6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15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55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5782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8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79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93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87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MRPS3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60976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98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77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88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S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39186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7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45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54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ZMA</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99858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2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4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85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01378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3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2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42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81830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04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86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7727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8540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4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1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79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92478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8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6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024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184</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27A6</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82755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0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1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480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802E5</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239337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74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2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60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MC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503628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15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28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23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69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MC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503630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4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01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451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10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57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821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8755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9936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601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31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946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94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2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8105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2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8386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sz w:val="16"/>
                <w:szCs w:val="16"/>
              </w:rPr>
            </w:pP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sz w:val="16"/>
                <w:szCs w:val="16"/>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33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89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TSE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89512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0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9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393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55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L17REL</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43738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0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3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47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49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VPR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28377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3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3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98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576500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62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40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8271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580686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84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4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05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75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21828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9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3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695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01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SQ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370979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98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3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422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SQ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370979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03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9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52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01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SQ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377577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6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93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638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35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RDX4</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81335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7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73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30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915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MPX</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57176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5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4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2459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7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L1RL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08725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9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8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12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804</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5A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032289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3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346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54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701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598040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74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54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04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OSTN</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28824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54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91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8170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34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BE</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944483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35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03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550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700F0</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53091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74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8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73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WIST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58366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4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7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6802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173323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97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83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09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77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FAP2A</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444258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95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45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084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775</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O1311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444268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8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29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83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RF4</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766700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62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6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188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30230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20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71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30642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4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37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253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30858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6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83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64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69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ENPF</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19553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8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6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89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98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9I9K4</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940122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9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210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25492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6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3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56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86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PP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930122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12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2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42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AMD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996847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06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4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01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731374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36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2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652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44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RRM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939697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5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1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656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84L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12632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69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6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245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83183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1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0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89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68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FAP2B</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0526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7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5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46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68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RHAG</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57399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30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4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012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1671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4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3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38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84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DPD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2502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21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47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26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155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GJ</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151303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47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66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76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05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LCA</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5071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46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87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76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LC</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5071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0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4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60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ALC</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5071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91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3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587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1385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4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12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624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661974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8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91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18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662111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9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6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247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IX6</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699234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78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5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244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XNDC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60553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4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94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2655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93030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26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58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75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013</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10orf10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58509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9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87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00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61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ITX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90756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03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4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507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26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AX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5635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45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5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79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26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AX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5636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8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28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699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536791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94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2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490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85000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78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9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340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083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4098</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50415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4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22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410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65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COS</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6469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8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6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0028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65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COS</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7143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79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2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448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90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DF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35016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3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4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71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89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BCB1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3364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84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0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288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71363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5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7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469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03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IF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31662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1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8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36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67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1A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37953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4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6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168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22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Q27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922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75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54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698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22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TS2D</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922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00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8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74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43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DC</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6554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7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8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0344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79486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2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67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088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725</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GCA</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6002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66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4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326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816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DAMTS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84970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7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3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867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40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DYNLRB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66835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8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163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18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EZF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42228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98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80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264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5ZLX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10471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0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687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32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AT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03555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23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61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63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11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LK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93689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3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206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BAD</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72666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12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3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31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770114</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0316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9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5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93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12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COR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4883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1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1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52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7922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58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1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5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93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184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256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63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403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91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41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03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81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6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94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481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84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96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2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956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83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90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1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13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AC</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97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3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05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1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AC</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972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23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56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52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AC</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897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2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58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402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9079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79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18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403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14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9409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62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94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55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14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9409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88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27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197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769366</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2251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40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5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61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92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DBH</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68335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2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08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372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36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1753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81371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29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9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675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PWI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1554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84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5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05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468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2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8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247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2824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6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6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396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78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AX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3273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0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1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17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80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OU2AF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35618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3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6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164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901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TRK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3276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6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6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96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54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MOD</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95266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1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3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043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32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BN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640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34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3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044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700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25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06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046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909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MR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546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61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6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82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04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41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3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33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89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61459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0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9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306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3157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85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241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7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Y2W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46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21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0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174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31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7025</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3840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10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4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428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5364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2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7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332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44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3100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6890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5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00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65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71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KIAA042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138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9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86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539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51727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66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1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20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52451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46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34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521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295</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DAMTS1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58465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52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1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548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3658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58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596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97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8876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89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19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427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81830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67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49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7727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85405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13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4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56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37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2RL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95457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6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05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77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45729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1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0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234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297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154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216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57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67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821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0234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057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0994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81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2614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3110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3720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4034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8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8105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sz w:val="16"/>
                <w:szCs w:val="16"/>
              </w:rPr>
            </w:pP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sz w:val="16"/>
                <w:szCs w:val="16"/>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3074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833</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TIH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12659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8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54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33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89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TSE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89512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9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7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49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19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PH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38247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54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92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0130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19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PH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38263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31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57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66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758726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0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1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9579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75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MCH</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741955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6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16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081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757</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MCH</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741975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4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62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54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398937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67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07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616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742262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5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05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754</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21828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2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4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369</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73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RSS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98651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5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6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34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66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SM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313357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3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86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04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611109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6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9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142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895197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78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22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346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545</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7010</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598040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5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88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15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1884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210676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6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5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753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04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REM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574184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29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0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054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704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OSTN</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28824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60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3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72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43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81756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64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8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70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OMES</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61313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6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44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45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920837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66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3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48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28852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2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7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950</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KCNV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09279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42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93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7870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644455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4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7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56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86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PP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930122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9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59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882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440591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4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70</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51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T5C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929432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6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2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9921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337854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6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1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656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84L7</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12632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7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34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6651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14288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0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9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42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01279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9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5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01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40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PGDS</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39103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2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25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446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464399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6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68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208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901942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0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6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2771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599077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4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7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251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60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CARNA2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6235369</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0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711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902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OX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205162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4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98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001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2ACD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205162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7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13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587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13853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01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944</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64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588144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92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3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975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842718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05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56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76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21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SX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023166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97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68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2264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DIO3</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179277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7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1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22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220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CH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892310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3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3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912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68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9PTX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25858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9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8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012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T7C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12015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3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0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507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26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AX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5635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8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1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79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26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VAX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56362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8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43</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511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928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18A2</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61989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15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31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200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093</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NORD7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84769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3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5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340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083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24098</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50415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58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60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4233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541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NORA4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64221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8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7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67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RDH5</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32631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85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3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771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089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BCB1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3364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9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8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812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112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TBR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95967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3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12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979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011676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4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3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026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RP1B</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390115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15</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45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01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7T19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35411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8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03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4238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9766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3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6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162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17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TP13A5</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22300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0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8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986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24985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4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9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698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22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TS2D</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922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76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9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83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74764</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8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74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436</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DC</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56554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79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15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1024</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6819</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GBL1</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56582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8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66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622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59699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2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80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698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23901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82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80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144848</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327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DRD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0675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6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4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4218</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235</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2I810</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14859</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17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4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4468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23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PY6R</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71491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2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41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101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49309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6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4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402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19079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2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78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4468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13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B-NK</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641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6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42</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205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134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HX6</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44186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6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5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524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1710</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SG1L</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556</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092</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12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3729</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236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1753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81371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75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58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1357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246</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SLC6A4</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1554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50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93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675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PWI2</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15549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277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707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860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36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772204</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07581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73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3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12695</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1141</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HES5</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0837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961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9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613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82646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72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3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1245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76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BCL9L</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735256</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76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1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2543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2529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490</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1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4464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0919</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PIGR</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0125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23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5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985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791</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49654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46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410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4600</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802S7</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0574</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784</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57</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1823</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378</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CTSG</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8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190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8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27</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31332</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4897</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TSE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561459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9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279</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3069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Un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631570</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1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9276</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lastRenderedPageBreak/>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2414</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05785</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Q6Y2W3</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465</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800</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57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3597</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4438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85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970</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1743</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31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7XMV1</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33840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888</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337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4287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_random</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453643</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97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412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4452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793941</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927</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921</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385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622</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AVID</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48580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561</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38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532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2362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396260</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850123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651</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54</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5392</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9517275</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033</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291</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5480</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36587</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0586</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866</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597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88768</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388</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048</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001080106</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372</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IL7R</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231993</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679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148</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38886</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FS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391867</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846</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393</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NM_20445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3548</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GZMA</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5998582</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0009</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612</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5555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6818661</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3794</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7779</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0893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21323778</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2655</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1,114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25405</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G00000015753</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LOC431640</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5604622</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9899</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925</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ENSGALT00000002697</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Z</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6481030</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7093</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0,8175</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143154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6758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7721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599786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303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603249F1</w:t>
            </w:r>
          </w:p>
        </w:tc>
        <w:tc>
          <w:tcPr>
            <w:tcW w:w="1843"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3532F1</w:t>
            </w:r>
          </w:p>
        </w:tc>
        <w:tc>
          <w:tcPr>
            <w:tcW w:w="1843"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c>
          <w:tcPr>
            <w:cnfStyle w:val="001000000000" w:firstRow="0" w:lastRow="0" w:firstColumn="1" w:lastColumn="0" w:oddVBand="0" w:evenVBand="0" w:oddHBand="0" w:evenHBand="0" w:firstRowFirstColumn="0" w:firstRowLastColumn="0" w:lastRowFirstColumn="0" w:lastRowLastColumn="0"/>
            <w:tcW w:w="945" w:type="dxa"/>
            <w:tcBorders>
              <w:bottom w:val="single" w:sz="4" w:space="0" w:color="auto"/>
            </w:tcBorders>
            <w:shd w:val="clear" w:color="auto" w:fill="auto"/>
          </w:tcPr>
          <w:p w:rsidR="002D48BA" w:rsidRPr="00467136" w:rsidRDefault="002D48BA" w:rsidP="00453461">
            <w:pPr>
              <w:rPr>
                <w:rFonts w:ascii="Times New Roman" w:hAnsi="Times New Roman" w:cs="Times New Roman"/>
                <w:b w:val="0"/>
              </w:rPr>
            </w:pPr>
            <w:r w:rsidRPr="00467136">
              <w:rPr>
                <w:rFonts w:ascii="Times New Roman" w:hAnsi="Times New Roman" w:cs="Times New Roman"/>
                <w:b w:val="0"/>
                <w:sz w:val="16"/>
                <w:szCs w:val="16"/>
              </w:rPr>
              <w:t>17w</w:t>
            </w:r>
          </w:p>
        </w:tc>
        <w:tc>
          <w:tcPr>
            <w:tcW w:w="2032" w:type="dxa"/>
            <w:tcBorders>
              <w:bottom w:val="single" w:sz="4" w:space="0" w:color="auto"/>
            </w:tcBorders>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603868105F1</w:t>
            </w:r>
          </w:p>
        </w:tc>
        <w:tc>
          <w:tcPr>
            <w:tcW w:w="1843" w:type="dxa"/>
            <w:tcBorders>
              <w:bottom w:val="single" w:sz="4" w:space="0" w:color="auto"/>
            </w:tcBorders>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tcBorders>
              <w:bottom w:val="single" w:sz="4" w:space="0" w:color="auto"/>
            </w:tcBorders>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1134" w:type="dxa"/>
            <w:tcBorders>
              <w:bottom w:val="single" w:sz="4" w:space="0" w:color="auto"/>
            </w:tcBorders>
            <w:shd w:val="clear" w:color="auto" w:fill="auto"/>
          </w:tcPr>
          <w:p w:rsidR="002D48BA" w:rsidRPr="00467136" w:rsidRDefault="002D48BA" w:rsidP="004534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tcBorders>
              <w:bottom w:val="single" w:sz="4" w:space="0" w:color="auto"/>
            </w:tcBorders>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851" w:type="dxa"/>
            <w:tcBorders>
              <w:bottom w:val="single" w:sz="4" w:space="0" w:color="auto"/>
            </w:tcBorders>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c>
          <w:tcPr>
            <w:tcW w:w="992" w:type="dxa"/>
            <w:tcBorders>
              <w:bottom w:val="single" w:sz="4" w:space="0" w:color="auto"/>
            </w:tcBorders>
            <w:shd w:val="clear" w:color="auto" w:fill="auto"/>
          </w:tcPr>
          <w:p w:rsidR="002D48BA" w:rsidRPr="00467136" w:rsidRDefault="002D48BA" w:rsidP="00453461">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67136">
              <w:rPr>
                <w:rFonts w:ascii="Times New Roman" w:hAnsi="Times New Roman" w:cs="Times New Roman"/>
                <w:sz w:val="16"/>
                <w:szCs w:val="16"/>
              </w:rPr>
              <w:t>-</w:t>
            </w:r>
          </w:p>
        </w:tc>
      </w:tr>
      <w:tr w:rsidR="002D48BA" w:rsidRPr="00467136" w:rsidTr="004534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5" w:type="dxa"/>
            <w:tcBorders>
              <w:top w:val="single" w:sz="4" w:space="0" w:color="auto"/>
            </w:tcBorders>
            <w:shd w:val="clear" w:color="auto" w:fill="auto"/>
          </w:tcPr>
          <w:p w:rsidR="002D48BA" w:rsidRPr="00467136" w:rsidRDefault="002D48BA" w:rsidP="00453461">
            <w:pPr>
              <w:rPr>
                <w:rFonts w:ascii="Times New Roman" w:hAnsi="Times New Roman" w:cs="Times New Roman"/>
                <w:b w:val="0"/>
                <w:sz w:val="16"/>
                <w:szCs w:val="16"/>
              </w:rPr>
            </w:pPr>
          </w:p>
        </w:tc>
        <w:tc>
          <w:tcPr>
            <w:tcW w:w="2032"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3"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34" w:type="dxa"/>
            <w:tcBorders>
              <w:top w:val="single" w:sz="4" w:space="0" w:color="auto"/>
            </w:tcBorders>
            <w:shd w:val="clear" w:color="auto" w:fill="auto"/>
          </w:tcPr>
          <w:p w:rsidR="002D48BA" w:rsidRPr="00467136" w:rsidRDefault="002D48BA" w:rsidP="0045346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851"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92" w:type="dxa"/>
            <w:tcBorders>
              <w:top w:val="single" w:sz="4" w:space="0" w:color="auto"/>
            </w:tcBorders>
            <w:shd w:val="clear" w:color="auto" w:fill="auto"/>
          </w:tcPr>
          <w:p w:rsidR="002D48BA" w:rsidRPr="00467136" w:rsidRDefault="002D48BA" w:rsidP="00453461">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rsidR="002D48BA" w:rsidRPr="00241A63" w:rsidRDefault="002D48BA" w:rsidP="002D48BA">
      <w:pPr>
        <w:rPr>
          <w:rFonts w:ascii="Times New Roman" w:hAnsi="Times New Roman" w:cs="Times New Roman"/>
          <w:b/>
          <w:sz w:val="24"/>
          <w:szCs w:val="24"/>
        </w:rPr>
      </w:pPr>
      <w:bookmarkStart w:id="0" w:name="_GoBack"/>
      <w:bookmarkEnd w:id="0"/>
    </w:p>
    <w:p w:rsidR="00E05B56" w:rsidRDefault="00E05B56"/>
    <w:sectPr w:rsidR="00E05B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2040503050203030202"/>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8BA"/>
    <w:rsid w:val="002D48BA"/>
    <w:rsid w:val="00E05B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D46EBF-389B-402C-B593-B415651D1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48BA"/>
    <w:pPr>
      <w:spacing w:after="200" w:line="276" w:lineRule="auto"/>
    </w:pPr>
    <w:rPr>
      <w:rFonts w:ascii="Calibri" w:eastAsia="Calibri" w:hAnsi="Calibri" w:cs="Calibri"/>
      <w:color w:val="00000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rsid w:val="002D48BA"/>
    <w:pPr>
      <w:widowControl w:val="0"/>
      <w:suppressAutoHyphens/>
      <w:spacing w:after="120" w:line="360" w:lineRule="auto"/>
    </w:pPr>
    <w:rPr>
      <w:rFonts w:ascii="Arial" w:eastAsia="SimSun" w:hAnsi="Arial" w:cs="Mangal"/>
      <w:color w:val="auto"/>
      <w:kern w:val="1"/>
      <w:sz w:val="20"/>
      <w:szCs w:val="24"/>
      <w:lang w:val="en-GB" w:eastAsia="hi-IN" w:bidi="hi-IN"/>
    </w:rPr>
  </w:style>
  <w:style w:type="character" w:customStyle="1" w:styleId="BrdtextChar">
    <w:name w:val="Brödtext Char"/>
    <w:basedOn w:val="Standardstycketeckensnitt"/>
    <w:link w:val="Brdtext"/>
    <w:rsid w:val="002D48BA"/>
    <w:rPr>
      <w:rFonts w:ascii="Arial" w:eastAsia="SimSun" w:hAnsi="Arial" w:cs="Mangal"/>
      <w:kern w:val="1"/>
      <w:sz w:val="20"/>
      <w:szCs w:val="24"/>
      <w:lang w:val="en-GB" w:eastAsia="hi-IN" w:bidi="hi-IN"/>
    </w:rPr>
  </w:style>
  <w:style w:type="paragraph" w:customStyle="1" w:styleId="Tabellinnehll">
    <w:name w:val="Tabellinnehåll"/>
    <w:basedOn w:val="Normal"/>
    <w:rsid w:val="002D48BA"/>
    <w:pPr>
      <w:widowControl w:val="0"/>
      <w:suppressLineNumbers/>
      <w:suppressAutoHyphens/>
      <w:spacing w:after="0" w:line="360" w:lineRule="auto"/>
    </w:pPr>
    <w:rPr>
      <w:rFonts w:ascii="Arial" w:eastAsia="SimSun" w:hAnsi="Arial" w:cs="Mangal"/>
      <w:color w:val="auto"/>
      <w:kern w:val="1"/>
      <w:sz w:val="20"/>
      <w:szCs w:val="24"/>
      <w:lang w:val="en-GB" w:eastAsia="hi-IN" w:bidi="hi-IN"/>
    </w:rPr>
  </w:style>
  <w:style w:type="table" w:customStyle="1" w:styleId="Tabellrutntljust1">
    <w:name w:val="Tabellrutnät ljust1"/>
    <w:basedOn w:val="Normaltabell"/>
    <w:uiPriority w:val="40"/>
    <w:rsid w:val="002D48B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Oformateradtabell21">
    <w:name w:val="Oformaterad tabell 21"/>
    <w:basedOn w:val="Normaltabell"/>
    <w:uiPriority w:val="42"/>
    <w:rsid w:val="002D48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Oformateradtabell41">
    <w:name w:val="Oformaterad tabell 41"/>
    <w:basedOn w:val="Normaltabell"/>
    <w:uiPriority w:val="44"/>
    <w:rsid w:val="002D48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ell1ljus1">
    <w:name w:val="Listtabell 1 ljus1"/>
    <w:basedOn w:val="Normaltabell"/>
    <w:uiPriority w:val="46"/>
    <w:rsid w:val="002D48BA"/>
    <w:pPr>
      <w:spacing w:after="0" w:line="240" w:lineRule="auto"/>
    </w:pPr>
    <w:rPr>
      <w:rFonts w:ascii="Times New Roman" w:hAnsi="Times New Roman"/>
    </w:rPr>
    <w:tblPr>
      <w:tblStyleRowBandSize w:val="1"/>
      <w:tblStyleColBandSize w:val="1"/>
    </w:tblPr>
    <w:tcPr>
      <w:shd w:val="clear" w:color="auto" w:fill="FFFFFF" w:themeFill="background1"/>
    </w:tc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ell6frgstark1">
    <w:name w:val="Listtabell 6 färgstark1"/>
    <w:basedOn w:val="Normaltabell"/>
    <w:uiPriority w:val="51"/>
    <w:rsid w:val="002D48B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rutnt">
    <w:name w:val="Table Grid"/>
    <w:basedOn w:val="Normaltabell"/>
    <w:uiPriority w:val="39"/>
    <w:rsid w:val="002D4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2D4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290</Words>
  <Characters>17441</Characters>
  <Application>Microsoft Office Word</Application>
  <DocSecurity>0</DocSecurity>
  <Lines>145</Lines>
  <Paragraphs>41</Paragraphs>
  <ScaleCrop>false</ScaleCrop>
  <Company>Linkoping University</Company>
  <LinksUpToDate>false</LinksUpToDate>
  <CharactersWithSpaces>20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Ericsson</dc:creator>
  <cp:keywords/>
  <dc:description/>
  <cp:lastModifiedBy>Mia Ericsson</cp:lastModifiedBy>
  <cp:revision>1</cp:revision>
  <dcterms:created xsi:type="dcterms:W3CDTF">2016-04-10T19:48:00Z</dcterms:created>
  <dcterms:modified xsi:type="dcterms:W3CDTF">2016-04-10T19:51:00Z</dcterms:modified>
</cp:coreProperties>
</file>